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73"/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3994"/>
        <w:gridCol w:w="2410"/>
        <w:gridCol w:w="2414"/>
      </w:tblGrid>
      <w:tr w:rsidR="00FE46A9" w:rsidRPr="00717D8F" w14:paraId="71F23A30" w14:textId="77777777" w:rsidTr="00FE46A9">
        <w:trPr>
          <w:trHeight w:val="428"/>
          <w:jc w:val="center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7318431C" w14:textId="77777777" w:rsidR="00E26E1B" w:rsidRPr="007E1FF2" w:rsidRDefault="00E26E1B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E1FF2">
              <w:rPr>
                <w:color w:val="000000"/>
                <w:sz w:val="20"/>
                <w:szCs w:val="20"/>
                <w:lang w:val="en-GB"/>
              </w:rPr>
              <w:t>Time period</w:t>
            </w:r>
          </w:p>
        </w:tc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4D38D0D" w14:textId="77777777" w:rsidR="00E26E1B" w:rsidRPr="007E1FF2" w:rsidRDefault="00E26E1B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6718DE4" w14:textId="70EAEEBF" w:rsidR="00E26E1B" w:rsidRPr="007E1FF2" w:rsidRDefault="00E26E1B" w:rsidP="00FE46A9">
            <w:pPr>
              <w:adjustRightInd w:val="0"/>
              <w:spacing w:before="38" w:after="3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E1FF2">
              <w:rPr>
                <w:color w:val="000000"/>
                <w:sz w:val="20"/>
                <w:szCs w:val="20"/>
                <w:lang w:val="en-GB"/>
              </w:rPr>
              <w:t>Chlorhexidine</w:t>
            </w:r>
            <w:r w:rsidR="009214AC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41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E164F27" w14:textId="51242954" w:rsidR="00E26E1B" w:rsidRPr="007E1FF2" w:rsidRDefault="00E26E1B" w:rsidP="00FE46A9">
            <w:pPr>
              <w:adjustRightInd w:val="0"/>
              <w:spacing w:before="38" w:after="3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E1FF2">
              <w:rPr>
                <w:color w:val="000000"/>
                <w:sz w:val="20"/>
                <w:szCs w:val="20"/>
                <w:lang w:val="en-GB"/>
              </w:rPr>
              <w:t>Sodium chloride</w:t>
            </w:r>
            <w:r w:rsidR="009214AC" w:rsidRPr="009214AC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FE46A9" w:rsidRPr="00717D8F" w14:paraId="33CD2066" w14:textId="77777777" w:rsidTr="00FE46A9">
        <w:trPr>
          <w:trHeight w:val="61"/>
          <w:jc w:val="center"/>
        </w:trPr>
        <w:tc>
          <w:tcPr>
            <w:tcW w:w="1388" w:type="dxa"/>
            <w:vMerge w:val="restart"/>
            <w:tcBorders>
              <w:top w:val="single" w:sz="18" w:space="0" w:color="auto"/>
            </w:tcBorders>
            <w:textDirection w:val="btLr"/>
          </w:tcPr>
          <w:p w14:paraId="74AF2B83" w14:textId="7EFB1330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20"/>
                <w:szCs w:val="20"/>
                <w:lang w:val="en-GB"/>
              </w:rPr>
              <w:t>Preoperative</w:t>
            </w:r>
          </w:p>
        </w:tc>
        <w:tc>
          <w:tcPr>
            <w:tcW w:w="399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96838BD" w14:textId="3BF6EEB3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Positive bacteria samples</w:t>
            </w:r>
            <w:r w:rsidR="000C47A0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(Lateral, Medial or both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E539C01" w14:textId="22521F1E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86.2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9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B0C53A5" w14:textId="36B5A0E9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81.8%</w:t>
            </w:r>
            <w:r w:rsidR="00FE46A9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2</w:t>
            </w:r>
          </w:p>
        </w:tc>
      </w:tr>
      <w:tr w:rsidR="00FE46A9" w:rsidRPr="00717D8F" w14:paraId="66E89536" w14:textId="77777777" w:rsidTr="00FE46A9">
        <w:trPr>
          <w:trHeight w:val="27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F60A90B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41E97C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Actinomyce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A6EF65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83ADC1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1B506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65942050" w14:textId="77777777" w:rsidTr="00FE46A9">
        <w:trPr>
          <w:trHeight w:val="357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03B11AE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62B590" w14:textId="7A239759" w:rsidR="00945C9A" w:rsidRPr="009253AB" w:rsidRDefault="00CF60A9" w:rsidP="00FE46A9">
            <w:pPr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Streptococcus</w:t>
            </w:r>
            <w:proofErr w:type="spellEnd"/>
            <w:r w:rsidRPr="009253AB">
              <w:rPr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miti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DC2962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662C66C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7083EA" w14:textId="77777777" w:rsidR="00945C9A" w:rsidRPr="000B05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0B058F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7817FC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15A30E94" w14:textId="77777777" w:rsidTr="00FE46A9">
        <w:trPr>
          <w:trHeight w:val="29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EA88728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561187" w14:textId="41A7FD54" w:rsidR="00945C9A" w:rsidRPr="009253AB" w:rsidRDefault="00CF60A9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</w:rPr>
              <w:t xml:space="preserve">Bacill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cere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EB3598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C73E1F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B14B40" w14:textId="77777777" w:rsidR="00945C9A" w:rsidRPr="00572C7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572C7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0A0B3C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76BD6B67" w14:textId="77777777" w:rsidTr="00FE46A9">
        <w:trPr>
          <w:trHeight w:val="27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2B72FDF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868B8E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Brevundimona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A4ACB7" w14:textId="77777777" w:rsidR="00945C9A" w:rsidRPr="00BC74AE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BC74AE">
              <w:rPr>
                <w:color w:val="000000"/>
                <w:sz w:val="12"/>
                <w:szCs w:val="12"/>
                <w:lang w:val="en-GB"/>
              </w:rPr>
              <w:t>n=1</w:t>
            </w:r>
          </w:p>
          <w:p w14:paraId="5982B222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F8B16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60D0E2B2" w14:textId="77777777" w:rsidTr="00FE46A9">
        <w:trPr>
          <w:trHeight w:val="27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BCE39F0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919F35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</w:p>
          <w:p w14:paraId="1A9560C4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accolen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ADEEA1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7EA895D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8A376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0132F2A" w14:textId="77777777" w:rsidTr="00FE46A9">
        <w:trPr>
          <w:trHeight w:val="122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4895B50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4EE31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lipophiloflav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6B2534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47EFDA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D6C21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3091A90" w14:textId="77777777" w:rsidTr="00FE46A9">
        <w:trPr>
          <w:trHeight w:val="267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3B053BEB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2D88228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inutissim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0625E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E9D66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1</w:t>
            </w:r>
          </w:p>
          <w:p w14:paraId="22D411E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7385D6E3" w14:textId="77777777" w:rsidTr="00FE46A9">
        <w:trPr>
          <w:trHeight w:val="268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4F4CF18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DAEBD6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 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propinqu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964D21" w14:textId="77777777" w:rsidR="00945C9A" w:rsidRPr="00A70F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A70F8F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319C368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6A2D2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87AF41F" w14:textId="77777777" w:rsidTr="00FE46A9">
        <w:trPr>
          <w:trHeight w:val="119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091C80F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B4E28F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tuberculostearic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644C3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CC794D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2E56561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9214AC" w14:paraId="3CA583CD" w14:textId="77777777" w:rsidTr="00FE46A9">
        <w:trPr>
          <w:trHeight w:val="395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2FF4305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F0373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utibacterium acne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8384F0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9</w:t>
            </w:r>
          </w:p>
          <w:p w14:paraId="6F8FAEF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8; few=5; moderate=5; plenty=1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39553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15</w:t>
            </w:r>
          </w:p>
          <w:p w14:paraId="1087CE8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5; few=;6 moderate=2; plenty=2)</w:t>
            </w:r>
          </w:p>
        </w:tc>
      </w:tr>
      <w:tr w:rsidR="00FE46A9" w:rsidRPr="00717D8F" w14:paraId="0CA3B517" w14:textId="77777777" w:rsidTr="00FE46A9">
        <w:trPr>
          <w:trHeight w:val="171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34BE13E2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0D98B8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Deinococ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A8BFF5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BD8F040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857D5A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0BF654E1" w14:textId="77777777" w:rsidTr="00FE46A9">
        <w:trPr>
          <w:trHeight w:val="204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F66E854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EBC877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Dermabacter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76511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11298F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28741CC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6DE13591" w14:textId="77777777" w:rsidTr="00FE46A9">
        <w:trPr>
          <w:trHeight w:val="207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0422E028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FE1CA6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Enterococcus faecal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9DD608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28E6EB" w14:textId="77777777" w:rsidR="00945C9A" w:rsidRPr="00C44C3C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C44C3C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52FA270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17AB94C4" w14:textId="77777777" w:rsidTr="00FE46A9">
        <w:trPr>
          <w:trHeight w:val="198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3D1005F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0830B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Fictibacill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421EEC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8A904E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2EAC9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52A3FC00" w14:textId="77777777" w:rsidTr="00FE46A9">
        <w:trPr>
          <w:trHeight w:val="201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2C76D050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224DE0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Fuso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nucleat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1268C8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D4ABBC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3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12127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CD6387F" w14:textId="77777777" w:rsidTr="00FE46A9">
        <w:trPr>
          <w:trHeight w:val="222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807616A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312268" w14:textId="4F7C2EF1" w:rsidR="00945C9A" w:rsidRPr="00717D8F" w:rsidRDefault="00CF60A9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bookmarkStart w:id="0" w:name="_Hlk150521687"/>
            <w:r w:rsidRPr="00CF60A9">
              <w:rPr>
                <w:color w:val="000000"/>
                <w:sz w:val="12"/>
                <w:szCs w:val="12"/>
              </w:rPr>
              <w:t xml:space="preserve">Gram-positive </w:t>
            </w:r>
            <w:proofErr w:type="spellStart"/>
            <w:r w:rsidRPr="00CF60A9">
              <w:rPr>
                <w:color w:val="000000"/>
                <w:sz w:val="12"/>
                <w:szCs w:val="12"/>
              </w:rPr>
              <w:t>cocci</w:t>
            </w:r>
            <w:bookmarkEnd w:id="0"/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01D635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78394B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3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ECBB58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70F31A2" w14:textId="77777777" w:rsidTr="00FE46A9">
        <w:trPr>
          <w:trHeight w:val="211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142497C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0A02B8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oraxella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174387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5586877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075F2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7F2D02CA" w14:textId="77777777" w:rsidTr="00FE46A9">
        <w:trPr>
          <w:trHeight w:val="89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2CEFE7FF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A3FACE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Pseudomona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onteilii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D96A28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CA58A5" w14:textId="77777777" w:rsidR="00945C9A" w:rsidRPr="00C44C3C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C44C3C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7B7A329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0B22B14F" w14:textId="77777777" w:rsidTr="00FE46A9">
        <w:trPr>
          <w:trHeight w:val="236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CD0F5C4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71601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aureu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80C80B" w14:textId="77777777" w:rsidR="00945C9A" w:rsidRPr="00C44C3C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C44C3C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E873EEB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85669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7839B2AA" w14:textId="77777777" w:rsidTr="00FE46A9">
        <w:trPr>
          <w:trHeight w:val="395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4CF8EBEE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7FE733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capit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D54BEC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2</w:t>
            </w:r>
          </w:p>
          <w:p w14:paraId="46CE5FA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0; few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381EA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4</w:t>
            </w:r>
          </w:p>
          <w:p w14:paraId="61FC9AB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3; few= 1)</w:t>
            </w:r>
          </w:p>
        </w:tc>
      </w:tr>
      <w:tr w:rsidR="00FE46A9" w:rsidRPr="00717D8F" w14:paraId="392C99A2" w14:textId="77777777" w:rsidTr="00FE46A9">
        <w:trPr>
          <w:trHeight w:val="104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8881F9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31AD9D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epidermid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DE493D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1</w:t>
            </w:r>
          </w:p>
          <w:p w14:paraId="47AC5D89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7; few=3; moderat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8D295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8</w:t>
            </w:r>
          </w:p>
          <w:p w14:paraId="5477AD8B" w14:textId="6A5C0D10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5; few=3)</w:t>
            </w:r>
          </w:p>
        </w:tc>
      </w:tr>
      <w:tr w:rsidR="00FE46A9" w:rsidRPr="00717D8F" w14:paraId="445A9DA1" w14:textId="77777777" w:rsidTr="00FE46A9">
        <w:trPr>
          <w:trHeight w:val="252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F0EBD08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76CC4C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homin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886B22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1F82C401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; few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A62D3B" w14:textId="77777777" w:rsidR="00945C9A" w:rsidRPr="008161B2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8161B2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5</w:t>
            </w:r>
          </w:p>
          <w:p w14:paraId="60222C9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3; few=2)</w:t>
            </w:r>
          </w:p>
        </w:tc>
      </w:tr>
      <w:tr w:rsidR="00FE46A9" w:rsidRPr="00717D8F" w14:paraId="03A2FCD7" w14:textId="77777777" w:rsidTr="00FE46A9">
        <w:trPr>
          <w:trHeight w:val="255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635E05B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0E7B0D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accharolyti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936A54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5162F2BB" w14:textId="686E1905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; few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06BE15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09B716C8" w14:textId="0F179C80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</w:t>
            </w:r>
            <w:r w:rsidR="00697224">
              <w:rPr>
                <w:color w:val="000000"/>
                <w:sz w:val="12"/>
                <w:szCs w:val="12"/>
                <w:lang w:val="en-GB"/>
              </w:rPr>
              <w:t xml:space="preserve">1; 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moderate=1)</w:t>
            </w:r>
          </w:p>
        </w:tc>
      </w:tr>
      <w:tr w:rsidR="00FE46A9" w:rsidRPr="00717D8F" w14:paraId="0138C218" w14:textId="77777777" w:rsidTr="00FE46A9">
        <w:trPr>
          <w:trHeight w:val="246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1ECA75C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81563E7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rept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alivari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A6847C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5A3574A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C8B17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56666FCB" w14:textId="77777777" w:rsidTr="00FE46A9">
        <w:trPr>
          <w:trHeight w:val="431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797AC17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5D25FB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chleiferi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8710A3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595F9D6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9E383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6BCDAD75" w14:textId="77777777" w:rsidTr="00FE46A9">
        <w:trPr>
          <w:trHeight w:val="431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32DBA93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F7BE75" w14:textId="62C2B878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reptococcus sanguin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5264AC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49ECEFFA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BF2D5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36BBC3E2" w14:textId="77777777" w:rsidTr="00FE46A9">
        <w:trPr>
          <w:trHeight w:val="292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4C84600F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65F159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icrococcus luteu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E8AB44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0</w:t>
            </w:r>
          </w:p>
          <w:p w14:paraId="6AFF1190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8; few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51B48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7</w:t>
            </w:r>
          </w:p>
          <w:p w14:paraId="17886D27" w14:textId="632BC3C2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4; few=2; moderate=1)</w:t>
            </w:r>
          </w:p>
        </w:tc>
      </w:tr>
      <w:tr w:rsidR="00FE46A9" w:rsidRPr="00717D8F" w14:paraId="7596141B" w14:textId="77777777" w:rsidTr="00FE46A9">
        <w:trPr>
          <w:trHeight w:val="234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25653A5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D5F33F" w14:textId="77777777" w:rsidR="00945C9A" w:rsidRPr="00E26E1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E26E1B">
              <w:rPr>
                <w:i/>
                <w:iCs/>
                <w:color w:val="000000"/>
                <w:sz w:val="12"/>
                <w:szCs w:val="12"/>
                <w:lang w:val="en-GB"/>
              </w:rPr>
              <w:t>Rothia</w:t>
            </w:r>
            <w:proofErr w:type="spellEnd"/>
          </w:p>
          <w:p w14:paraId="54D3CBDD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40BED7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CF6717" w14:textId="2101E676" w:rsidR="00945C9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E26E1B">
              <w:rPr>
                <w:color w:val="000000"/>
                <w:sz w:val="12"/>
                <w:szCs w:val="12"/>
                <w:lang w:val="en-GB"/>
              </w:rPr>
              <w:t>n=1</w:t>
            </w:r>
          </w:p>
          <w:p w14:paraId="3AE62AFA" w14:textId="6C06614B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E26E1B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C34F1" w14:paraId="2A2A6CA6" w14:textId="77777777" w:rsidTr="00FE46A9">
        <w:trPr>
          <w:trHeight w:val="198"/>
          <w:jc w:val="center"/>
        </w:trPr>
        <w:tc>
          <w:tcPr>
            <w:tcW w:w="1388" w:type="dxa"/>
            <w:vMerge w:val="restart"/>
            <w:tcBorders>
              <w:top w:val="single" w:sz="18" w:space="0" w:color="auto"/>
            </w:tcBorders>
            <w:textDirection w:val="btLr"/>
          </w:tcPr>
          <w:p w14:paraId="18C13387" w14:textId="13679A16" w:rsidR="0091132B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26E1B">
              <w:rPr>
                <w:color w:val="000000"/>
                <w:sz w:val="20"/>
                <w:szCs w:val="20"/>
                <w:lang w:val="en-GB"/>
              </w:rPr>
              <w:t>Perioperative</w:t>
            </w:r>
          </w:p>
          <w:p w14:paraId="2754B2E9" w14:textId="69C3D4A2" w:rsidR="00945C9A" w:rsidRPr="00E26E1B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26E1B">
              <w:rPr>
                <w:color w:val="000000"/>
                <w:sz w:val="20"/>
                <w:szCs w:val="20"/>
                <w:lang w:val="en-GB"/>
              </w:rPr>
              <w:t>before intervention</w:t>
            </w:r>
          </w:p>
        </w:tc>
        <w:tc>
          <w:tcPr>
            <w:tcW w:w="399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67C027" w14:textId="528AFB3D" w:rsidR="00945C9A" w:rsidRPr="004F6D87" w:rsidRDefault="00945C9A" w:rsidP="00FE46A9">
            <w:pPr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Positive bacteria samples</w:t>
            </w:r>
            <w:r w:rsidR="000C47A0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(Lateral, Medial or both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9E66C76" w14:textId="6973B440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34,5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9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999B170" w14:textId="40949486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9,1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>,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2</w:t>
            </w:r>
          </w:p>
        </w:tc>
      </w:tr>
      <w:tr w:rsidR="00FE46A9" w:rsidRPr="00717D8F" w14:paraId="5E988C8B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3896EBCE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E10CF7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Bacillu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BB0C04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6C8B658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080CF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7CDEA389" w14:textId="77777777" w:rsidTr="00FE46A9">
        <w:trPr>
          <w:trHeight w:val="157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1D54920E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73E998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</w:p>
          <w:p w14:paraId="09D54324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accolen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7D642A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46787FEA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D019F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6B7D7ADE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0434C9B1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2A35C8" w14:textId="34E988C0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Corynebacterium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propinquum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5E397D" w14:textId="77777777" w:rsidR="00945C9A" w:rsidRPr="007B22FB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B22FB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67D01F6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5114E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0DF85D48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47DF75E2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BA33D8" w14:textId="7AD0A3DD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utibacterium acne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2B3C8A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0</w:t>
            </w:r>
          </w:p>
          <w:p w14:paraId="3C300E88" w14:textId="62BE394C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6; few=2; moderate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A8F72B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132C8D5D" w14:textId="0B1F0F4E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; few=1)</w:t>
            </w:r>
          </w:p>
        </w:tc>
      </w:tr>
      <w:tr w:rsidR="00FE46A9" w:rsidRPr="00717D8F" w14:paraId="586E53C8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0C1F4968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4FE1BD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Paenibacill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93EA06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4B85C44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C7479B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3765FEE3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1B90F4DA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0E16D4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capit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8E8F5D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6E1EE682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7DEFA8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245FBF3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55BB2F35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5EF02CC5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F26765" w14:textId="17A4EAE3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epidermid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7561C2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56344809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BC6526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1670790E" w14:textId="77777777" w:rsidTr="00FE46A9">
        <w:trPr>
          <w:trHeight w:val="163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</w:tcPr>
          <w:p w14:paraId="090EDE52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73B001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acchaolyti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333E363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58A742A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few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B5CE6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57178909" w14:textId="77777777" w:rsidTr="00FE46A9">
        <w:trPr>
          <w:trHeight w:val="204"/>
          <w:jc w:val="center"/>
        </w:trPr>
        <w:tc>
          <w:tcPr>
            <w:tcW w:w="1388" w:type="dxa"/>
            <w:vMerge/>
            <w:tcBorders>
              <w:bottom w:val="single" w:sz="18" w:space="0" w:color="auto"/>
            </w:tcBorders>
          </w:tcPr>
          <w:p w14:paraId="73E0D424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3762E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icrococcus luteus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DA6BF8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2C6CF57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)</w:t>
            </w:r>
          </w:p>
        </w:tc>
        <w:tc>
          <w:tcPr>
            <w:tcW w:w="241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10BC8D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7C1E5884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C34F1" w14:paraId="3D555810" w14:textId="77777777" w:rsidTr="00FE46A9">
        <w:trPr>
          <w:trHeight w:val="233"/>
          <w:jc w:val="center"/>
        </w:trPr>
        <w:tc>
          <w:tcPr>
            <w:tcW w:w="1388" w:type="dxa"/>
            <w:tcBorders>
              <w:top w:val="single" w:sz="18" w:space="0" w:color="auto"/>
              <w:bottom w:val="nil"/>
            </w:tcBorders>
            <w:textDirection w:val="btLr"/>
          </w:tcPr>
          <w:p w14:paraId="3CF0FE0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9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2B438" w14:textId="67EC6AFC" w:rsidR="00945C9A" w:rsidRPr="004F6D87" w:rsidRDefault="00945C9A" w:rsidP="00FE46A9">
            <w:pPr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Positive bacteria samples</w:t>
            </w:r>
            <w:r w:rsidR="000C47A0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(Lateral, Medial or both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497B6" w14:textId="6335B0AF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44,8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9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54F2F" w14:textId="7C62B341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50,0 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2</w:t>
            </w:r>
          </w:p>
        </w:tc>
      </w:tr>
      <w:tr w:rsidR="00FE46A9" w:rsidRPr="009214AC" w14:paraId="63CA215B" w14:textId="77777777" w:rsidTr="00FE46A9">
        <w:trPr>
          <w:trHeight w:val="373"/>
          <w:jc w:val="center"/>
        </w:trPr>
        <w:tc>
          <w:tcPr>
            <w:tcW w:w="1388" w:type="dxa"/>
            <w:vMerge w:val="restart"/>
            <w:tcBorders>
              <w:top w:val="nil"/>
            </w:tcBorders>
            <w:textDirection w:val="btLr"/>
          </w:tcPr>
          <w:p w14:paraId="7F886815" w14:textId="77777777" w:rsidR="0091132B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20"/>
                <w:szCs w:val="20"/>
                <w:lang w:val="en-GB"/>
              </w:rPr>
              <w:t>Perioperative</w:t>
            </w:r>
          </w:p>
          <w:p w14:paraId="7D15EF32" w14:textId="32CD0D6A" w:rsidR="0091132B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20"/>
                <w:szCs w:val="20"/>
                <w:lang w:val="en-GB"/>
              </w:rPr>
              <w:t>after</w:t>
            </w:r>
          </w:p>
          <w:p w14:paraId="0E2033E9" w14:textId="088EFDFC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7419CF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utibacterium ac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0EDB75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14</w:t>
            </w:r>
          </w:p>
          <w:p w14:paraId="56061FB9" w14:textId="4660BBB6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5; few=</w:t>
            </w:r>
            <w:r w:rsidR="0018272C" w:rsidRPr="00717D8F">
              <w:rPr>
                <w:color w:val="000000"/>
                <w:sz w:val="12"/>
                <w:szCs w:val="12"/>
                <w:lang w:val="en-GB"/>
              </w:rPr>
              <w:t>3; moderate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=6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3FBDEBD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0</w:t>
            </w:r>
          </w:p>
          <w:p w14:paraId="309CCD08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; few=3; moderate=4; plenty=1</w:t>
            </w:r>
          </w:p>
        </w:tc>
      </w:tr>
      <w:tr w:rsidR="00FE46A9" w:rsidRPr="00717D8F" w14:paraId="7720BFE3" w14:textId="77777777" w:rsidTr="00FE46A9">
        <w:trPr>
          <w:trHeight w:val="237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  <w:textDirection w:val="btLr"/>
          </w:tcPr>
          <w:p w14:paraId="5C6E794C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303F44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utibacterium granulosum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F7C155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19C0CB79" w14:textId="1E568F18" w:rsidR="00945C9A" w:rsidRPr="00717D8F" w:rsidRDefault="0018272C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</w:t>
            </w:r>
            <w:r w:rsidR="00945C9A" w:rsidRPr="00717D8F">
              <w:rPr>
                <w:color w:val="000000"/>
                <w:sz w:val="12"/>
                <w:szCs w:val="12"/>
                <w:lang w:val="en-GB"/>
              </w:rPr>
              <w:t>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4AA286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E499FB0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0723296E" w14:textId="77777777" w:rsidTr="00FE46A9">
        <w:trPr>
          <w:trHeight w:val="19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  <w:textDirection w:val="btLr"/>
          </w:tcPr>
          <w:p w14:paraId="3E6E4FB1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F40641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capit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A0B3F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2602F3" w14:textId="77777777" w:rsidR="00945C9A" w:rsidRPr="00BB0DBC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BB0DBC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114BD86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  <w:tr w:rsidR="00FE46A9" w:rsidRPr="00717D8F" w14:paraId="7D52C664" w14:textId="77777777" w:rsidTr="00FE46A9">
        <w:trPr>
          <w:trHeight w:val="19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  <w:textDirection w:val="btLr"/>
          </w:tcPr>
          <w:p w14:paraId="6AF90C31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55AC95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aprae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CAC8D7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287AB8F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CD636B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3A039E31" w14:textId="77777777" w:rsidTr="00FE46A9">
        <w:trPr>
          <w:trHeight w:val="19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  <w:textDirection w:val="btLr"/>
          </w:tcPr>
          <w:p w14:paraId="6B91F46B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5AA415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epidermid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55932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FBB4C9" w14:textId="77777777" w:rsidR="00945C9A" w:rsidRPr="00B713E8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B713E8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3</w:t>
            </w:r>
          </w:p>
          <w:p w14:paraId="5953468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few=2; plenty=1)</w:t>
            </w:r>
          </w:p>
        </w:tc>
      </w:tr>
      <w:tr w:rsidR="00FE46A9" w:rsidRPr="00717D8F" w14:paraId="1F29B00F" w14:textId="77777777" w:rsidTr="00FE46A9">
        <w:trPr>
          <w:trHeight w:val="190"/>
          <w:jc w:val="center"/>
        </w:trPr>
        <w:tc>
          <w:tcPr>
            <w:tcW w:w="1388" w:type="dxa"/>
            <w:vMerge/>
            <w:tcBorders>
              <w:right w:val="single" w:sz="2" w:space="0" w:color="auto"/>
            </w:tcBorders>
            <w:textDirection w:val="btLr"/>
          </w:tcPr>
          <w:p w14:paraId="37D88F8C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07CE39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717D8F">
              <w:rPr>
                <w:color w:val="000000"/>
                <w:sz w:val="12"/>
                <w:szCs w:val="12"/>
                <w:lang w:val="en-GB"/>
              </w:rPr>
              <w:t>saccharolyti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7F0472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6BDA7BE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few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D03BBD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3</w:t>
            </w:r>
          </w:p>
          <w:p w14:paraId="4A908E0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; few=2)</w:t>
            </w:r>
          </w:p>
        </w:tc>
      </w:tr>
      <w:tr w:rsidR="00FE46A9" w:rsidRPr="00717D8F" w14:paraId="4B699FBE" w14:textId="77777777" w:rsidTr="00FE46A9">
        <w:trPr>
          <w:trHeight w:val="234"/>
          <w:jc w:val="center"/>
        </w:trPr>
        <w:tc>
          <w:tcPr>
            <w:tcW w:w="1388" w:type="dxa"/>
            <w:vMerge w:val="restart"/>
            <w:tcBorders>
              <w:top w:val="single" w:sz="18" w:space="0" w:color="auto"/>
            </w:tcBorders>
            <w:textDirection w:val="btLr"/>
          </w:tcPr>
          <w:p w14:paraId="1D53E09B" w14:textId="77777777" w:rsidR="00945C9A" w:rsidRPr="00717D8F" w:rsidRDefault="00945C9A" w:rsidP="00FE46A9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17D8F">
              <w:rPr>
                <w:color w:val="000000"/>
                <w:sz w:val="20"/>
                <w:szCs w:val="20"/>
                <w:lang w:val="en-GB"/>
              </w:rPr>
              <w:t>Postoperative 48h</w:t>
            </w:r>
          </w:p>
        </w:tc>
        <w:tc>
          <w:tcPr>
            <w:tcW w:w="399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86DF58" w14:textId="3C87DE47" w:rsidR="00945C9A" w:rsidRPr="004F6D87" w:rsidRDefault="00945C9A" w:rsidP="00FE46A9">
            <w:pPr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Positive bacteria samples</w:t>
            </w:r>
            <w:r w:rsidR="000C47A0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(Lateral, Median or both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0C3D8C0" w14:textId="03BD786F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50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26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B027C9B" w14:textId="4E3AE994" w:rsidR="00945C9A" w:rsidRPr="004F6D87" w:rsidRDefault="00945C9A" w:rsidP="00FE46A9">
            <w:pPr>
              <w:jc w:val="center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41,7%</w:t>
            </w:r>
            <w:r w:rsidR="009214AC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, </w:t>
            </w:r>
            <w:proofErr w:type="spellStart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  <w:r w:rsidR="004F6D87" w:rsidRPr="004F6D87">
              <w:rPr>
                <w:b/>
                <w:bCs/>
                <w:color w:val="000000"/>
                <w:sz w:val="12"/>
                <w:szCs w:val="12"/>
                <w:vertAlign w:val="subscript"/>
                <w:lang w:val="en-GB"/>
              </w:rPr>
              <w:t>Total</w:t>
            </w:r>
            <w:proofErr w:type="spellEnd"/>
            <w:r w:rsidR="004F6D87"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Pr="004F6D87">
              <w:rPr>
                <w:b/>
                <w:bCs/>
                <w:color w:val="000000"/>
                <w:sz w:val="12"/>
                <w:szCs w:val="12"/>
                <w:lang w:val="en-GB"/>
              </w:rPr>
              <w:t>=12</w:t>
            </w:r>
          </w:p>
        </w:tc>
      </w:tr>
      <w:tr w:rsidR="00FE46A9" w:rsidRPr="00717D8F" w14:paraId="63FA0EBD" w14:textId="77777777" w:rsidTr="00FE46A9">
        <w:trPr>
          <w:trHeight w:val="290"/>
          <w:jc w:val="center"/>
        </w:trPr>
        <w:tc>
          <w:tcPr>
            <w:tcW w:w="1388" w:type="dxa"/>
            <w:vMerge/>
          </w:tcPr>
          <w:p w14:paraId="2E2217AA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F28DDA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Aerococ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38CDC5" w14:textId="77777777" w:rsidR="00945C9A" w:rsidRPr="00DE70A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DE70AA">
              <w:rPr>
                <w:color w:val="000000"/>
                <w:sz w:val="16"/>
                <w:szCs w:val="16"/>
                <w:lang w:val="en-GB"/>
              </w:rPr>
              <w:t>n</w:t>
            </w:r>
            <w:r w:rsidRPr="00DE70AA">
              <w:rPr>
                <w:color w:val="000000"/>
                <w:sz w:val="12"/>
                <w:szCs w:val="12"/>
                <w:lang w:val="en-GB"/>
              </w:rPr>
              <w:t>=1</w:t>
            </w:r>
          </w:p>
          <w:p w14:paraId="0E3AD5DC" w14:textId="77777777" w:rsidR="00945C9A" w:rsidRPr="00DE70AA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70AA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2B23DB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490162B4" w14:textId="77777777" w:rsidTr="00FE46A9">
        <w:trPr>
          <w:trHeight w:val="290"/>
          <w:jc w:val="center"/>
        </w:trPr>
        <w:tc>
          <w:tcPr>
            <w:tcW w:w="1388" w:type="dxa"/>
            <w:vMerge/>
          </w:tcPr>
          <w:p w14:paraId="0B145011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5042C4" w14:textId="496A91DE" w:rsidR="00945C9A" w:rsidRPr="009253AB" w:rsidRDefault="00C629A4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Anaerobic</w:t>
            </w:r>
            <w:proofErr w:type="spellEnd"/>
            <w:r w:rsidRPr="009253AB">
              <w:rPr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</w:rPr>
              <w:t>bacteria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31E2196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5FB3CC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585EFD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54B60AB4" w14:textId="77777777" w:rsidTr="00FE46A9">
        <w:trPr>
          <w:trHeight w:val="290"/>
          <w:jc w:val="center"/>
        </w:trPr>
        <w:tc>
          <w:tcPr>
            <w:tcW w:w="1388" w:type="dxa"/>
            <w:vMerge/>
          </w:tcPr>
          <w:p w14:paraId="553464F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131055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Cutibacterium acne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665F3A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1</w:t>
            </w:r>
          </w:p>
          <w:p w14:paraId="565FFF72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4 few=2; moderate=4; plenty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D7AE47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4</w:t>
            </w:r>
          </w:p>
          <w:p w14:paraId="5C45A8EA" w14:textId="77777777" w:rsidR="00945C9A" w:rsidRPr="00717D8F" w:rsidRDefault="00945C9A" w:rsidP="00FE46A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; few=2)</w:t>
            </w:r>
          </w:p>
        </w:tc>
      </w:tr>
      <w:tr w:rsidR="00FE46A9" w:rsidRPr="00717D8F" w14:paraId="10A79A1C" w14:textId="77777777" w:rsidTr="00FE46A9">
        <w:trPr>
          <w:trHeight w:val="346"/>
          <w:jc w:val="center"/>
        </w:trPr>
        <w:tc>
          <w:tcPr>
            <w:tcW w:w="1388" w:type="dxa"/>
            <w:vMerge/>
          </w:tcPr>
          <w:p w14:paraId="66C580EB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EF95EE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Kleibsiella</w:t>
            </w:r>
            <w:proofErr w:type="spellEnd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 aerogene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57AE25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1C07D63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96FE6E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7F463574" w14:textId="77777777" w:rsidTr="00FE46A9">
        <w:trPr>
          <w:trHeight w:val="346"/>
          <w:jc w:val="center"/>
        </w:trPr>
        <w:tc>
          <w:tcPr>
            <w:tcW w:w="1388" w:type="dxa"/>
            <w:vMerge/>
          </w:tcPr>
          <w:p w14:paraId="08CFD88D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B34B6D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capit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6162E7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101BE44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; few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113FA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37466C6D" w14:textId="77777777" w:rsidTr="00FE46A9">
        <w:trPr>
          <w:trHeight w:val="346"/>
          <w:jc w:val="center"/>
        </w:trPr>
        <w:tc>
          <w:tcPr>
            <w:tcW w:w="1388" w:type="dxa"/>
            <w:vMerge/>
          </w:tcPr>
          <w:p w14:paraId="437DB15B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09C09B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taphylococcus epidermidi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2EDE44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2</w:t>
            </w:r>
          </w:p>
          <w:p w14:paraId="56119604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2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B503F2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6A655BB7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1)</w:t>
            </w:r>
          </w:p>
        </w:tc>
      </w:tr>
      <w:tr w:rsidR="00FE46A9" w:rsidRPr="00717D8F" w14:paraId="1EF9B8AB" w14:textId="77777777" w:rsidTr="00FE46A9">
        <w:trPr>
          <w:trHeight w:val="346"/>
          <w:jc w:val="center"/>
        </w:trPr>
        <w:tc>
          <w:tcPr>
            <w:tcW w:w="1388" w:type="dxa"/>
            <w:vMerge/>
          </w:tcPr>
          <w:p w14:paraId="23BA5EB3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CFCF58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accharolyticus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524667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4963925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moderat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F11069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3A0F3D99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few=1)</w:t>
            </w:r>
          </w:p>
        </w:tc>
      </w:tr>
      <w:tr w:rsidR="00FE46A9" w:rsidRPr="00717D8F" w14:paraId="2AA86B86" w14:textId="77777777" w:rsidTr="00FE46A9">
        <w:trPr>
          <w:trHeight w:val="346"/>
          <w:jc w:val="center"/>
        </w:trPr>
        <w:tc>
          <w:tcPr>
            <w:tcW w:w="1388" w:type="dxa"/>
            <w:vMerge/>
          </w:tcPr>
          <w:p w14:paraId="6D2E3C61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CF4149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 xml:space="preserve">Staphylococcus </w:t>
            </w:r>
            <w:proofErr w:type="spellStart"/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schleiferi</w:t>
            </w:r>
            <w:proofErr w:type="spellEnd"/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0864AA" w14:textId="77777777" w:rsidR="00945C9A" w:rsidRPr="00345C2A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345C2A">
              <w:rPr>
                <w:color w:val="000000"/>
                <w:sz w:val="12"/>
                <w:szCs w:val="12"/>
                <w:lang w:val="en-GB"/>
              </w:rPr>
              <w:t>n=</w:t>
            </w:r>
            <w:r w:rsidRPr="00717D8F">
              <w:rPr>
                <w:color w:val="000000"/>
                <w:sz w:val="12"/>
                <w:szCs w:val="12"/>
                <w:lang w:val="en-GB"/>
              </w:rPr>
              <w:t>1</w:t>
            </w:r>
          </w:p>
          <w:p w14:paraId="080A8AC1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79BC0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FE46A9" w:rsidRPr="00717D8F" w14:paraId="356F3471" w14:textId="77777777" w:rsidTr="00FE46A9">
        <w:trPr>
          <w:trHeight w:val="193"/>
          <w:jc w:val="center"/>
        </w:trPr>
        <w:tc>
          <w:tcPr>
            <w:tcW w:w="1388" w:type="dxa"/>
            <w:vMerge/>
          </w:tcPr>
          <w:p w14:paraId="1A31CC8C" w14:textId="77777777" w:rsidR="00945C9A" w:rsidRPr="00717D8F" w:rsidRDefault="00945C9A" w:rsidP="00FE46A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380DAAC" w14:textId="77777777" w:rsidR="00945C9A" w:rsidRPr="009253AB" w:rsidRDefault="00945C9A" w:rsidP="00FE46A9">
            <w:pPr>
              <w:jc w:val="center"/>
              <w:rPr>
                <w:i/>
                <w:iCs/>
                <w:color w:val="000000"/>
                <w:sz w:val="12"/>
                <w:szCs w:val="12"/>
                <w:lang w:val="en-GB"/>
              </w:rPr>
            </w:pPr>
            <w:r w:rsidRPr="009253AB">
              <w:rPr>
                <w:i/>
                <w:iCs/>
                <w:color w:val="000000"/>
                <w:sz w:val="12"/>
                <w:szCs w:val="12"/>
                <w:lang w:val="en-GB"/>
              </w:rPr>
              <w:t>Micrococcus luteus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51BABA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4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751490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n=1</w:t>
            </w:r>
          </w:p>
          <w:p w14:paraId="21A2AB7C" w14:textId="77777777" w:rsidR="00945C9A" w:rsidRPr="00717D8F" w:rsidRDefault="00945C9A" w:rsidP="00FE46A9">
            <w:pPr>
              <w:jc w:val="center"/>
              <w:rPr>
                <w:color w:val="000000"/>
                <w:sz w:val="12"/>
                <w:szCs w:val="12"/>
                <w:lang w:val="en-GB"/>
              </w:rPr>
            </w:pPr>
            <w:r w:rsidRPr="00717D8F">
              <w:rPr>
                <w:color w:val="000000"/>
                <w:sz w:val="12"/>
                <w:szCs w:val="12"/>
                <w:lang w:val="en-GB"/>
              </w:rPr>
              <w:t>(single=1)</w:t>
            </w:r>
          </w:p>
        </w:tc>
      </w:tr>
    </w:tbl>
    <w:p w14:paraId="02A6C7EB" w14:textId="77777777" w:rsidR="00945C9A" w:rsidRDefault="00945C9A" w:rsidP="00945C9A">
      <w:pPr>
        <w:rPr>
          <w:lang w:val="en-GB"/>
        </w:rPr>
      </w:pPr>
    </w:p>
    <w:p w14:paraId="371FA13C" w14:textId="0F728107" w:rsidR="00945C9A" w:rsidRPr="00945C9A" w:rsidRDefault="00945C9A" w:rsidP="00945C9A">
      <w:pPr>
        <w:rPr>
          <w:sz w:val="12"/>
          <w:szCs w:val="12"/>
          <w:lang w:val="en-GB"/>
        </w:rPr>
      </w:pPr>
      <w:r w:rsidRPr="00945C9A">
        <w:rPr>
          <w:sz w:val="12"/>
          <w:szCs w:val="12"/>
          <w:lang w:val="en-GB"/>
        </w:rPr>
        <w:t>*Value in brackets, Single = 1-5 colonies; Few = 6-50 colonies, Moderate</w:t>
      </w:r>
      <w:r w:rsidR="00697224">
        <w:rPr>
          <w:sz w:val="12"/>
          <w:szCs w:val="12"/>
          <w:lang w:val="en-GB"/>
        </w:rPr>
        <w:t xml:space="preserve">= </w:t>
      </w:r>
      <w:r w:rsidRPr="00945C9A">
        <w:rPr>
          <w:sz w:val="12"/>
          <w:szCs w:val="12"/>
          <w:lang w:val="en-GB"/>
        </w:rPr>
        <w:t>&gt;50 colonies, Plenty</w:t>
      </w:r>
      <w:r w:rsidR="00697224">
        <w:rPr>
          <w:sz w:val="12"/>
          <w:szCs w:val="12"/>
          <w:lang w:val="en-GB"/>
        </w:rPr>
        <w:t xml:space="preserve">= </w:t>
      </w:r>
      <w:r w:rsidRPr="00945C9A">
        <w:rPr>
          <w:sz w:val="12"/>
          <w:szCs w:val="12"/>
          <w:lang w:val="en-GB"/>
        </w:rPr>
        <w:t>unable to distinguish individual colonies</w:t>
      </w:r>
    </w:p>
    <w:p w14:paraId="492880BF" w14:textId="77777777" w:rsidR="00945C9A" w:rsidRPr="0091132B" w:rsidRDefault="00945C9A" w:rsidP="00945C9A">
      <w:pPr>
        <w:rPr>
          <w:sz w:val="12"/>
          <w:szCs w:val="12"/>
          <w:lang w:val="en-GB"/>
        </w:rPr>
      </w:pPr>
    </w:p>
    <w:p w14:paraId="76946CD2" w14:textId="77777777" w:rsidR="00945C9A" w:rsidRPr="00945C9A" w:rsidRDefault="00945C9A" w:rsidP="00945C9A">
      <w:pPr>
        <w:jc w:val="center"/>
        <w:rPr>
          <w:sz w:val="16"/>
          <w:szCs w:val="16"/>
          <w:lang w:val="en-GB"/>
        </w:rPr>
      </w:pPr>
    </w:p>
    <w:sectPr w:rsidR="00945C9A" w:rsidRPr="00945C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F3FC4" w14:textId="77777777" w:rsidR="00D34900" w:rsidRDefault="00D34900" w:rsidP="00B001A8">
      <w:r>
        <w:separator/>
      </w:r>
    </w:p>
  </w:endnote>
  <w:endnote w:type="continuationSeparator" w:id="0">
    <w:p w14:paraId="1AC4D784" w14:textId="77777777" w:rsidR="00D34900" w:rsidRDefault="00D34900" w:rsidP="00B00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ED3FF" w14:textId="77777777" w:rsidR="00D34900" w:rsidRDefault="00D34900" w:rsidP="00B001A8">
      <w:r>
        <w:separator/>
      </w:r>
    </w:p>
  </w:footnote>
  <w:footnote w:type="continuationSeparator" w:id="0">
    <w:p w14:paraId="220555C5" w14:textId="77777777" w:rsidR="00D34900" w:rsidRDefault="00D34900" w:rsidP="00B00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A8"/>
    <w:rsid w:val="000C47A0"/>
    <w:rsid w:val="001629B4"/>
    <w:rsid w:val="0018272C"/>
    <w:rsid w:val="00222640"/>
    <w:rsid w:val="00356EF7"/>
    <w:rsid w:val="00486DA5"/>
    <w:rsid w:val="004F6D87"/>
    <w:rsid w:val="0056259C"/>
    <w:rsid w:val="0059109B"/>
    <w:rsid w:val="00697224"/>
    <w:rsid w:val="00715136"/>
    <w:rsid w:val="007E2EC3"/>
    <w:rsid w:val="008411B4"/>
    <w:rsid w:val="00860AFB"/>
    <w:rsid w:val="0091132B"/>
    <w:rsid w:val="009214AC"/>
    <w:rsid w:val="009253AB"/>
    <w:rsid w:val="00945C9A"/>
    <w:rsid w:val="00A044DA"/>
    <w:rsid w:val="00A52564"/>
    <w:rsid w:val="00A9460C"/>
    <w:rsid w:val="00B001A8"/>
    <w:rsid w:val="00B50F22"/>
    <w:rsid w:val="00C629A4"/>
    <w:rsid w:val="00CF60A9"/>
    <w:rsid w:val="00D1187F"/>
    <w:rsid w:val="00D1767F"/>
    <w:rsid w:val="00D34900"/>
    <w:rsid w:val="00D95B6D"/>
    <w:rsid w:val="00DA2FA3"/>
    <w:rsid w:val="00DE68EE"/>
    <w:rsid w:val="00E26E1B"/>
    <w:rsid w:val="00F711C0"/>
    <w:rsid w:val="00FE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11460"/>
  <w15:chartTrackingRefBased/>
  <w15:docId w15:val="{BBF93ED7-680C-4CA2-B95E-F569FD81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1A8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001A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001A8"/>
  </w:style>
  <w:style w:type="paragraph" w:styleId="Sidfot">
    <w:name w:val="footer"/>
    <w:basedOn w:val="Normal"/>
    <w:link w:val="SidfotChar"/>
    <w:uiPriority w:val="99"/>
    <w:unhideWhenUsed/>
    <w:rsid w:val="00B001A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0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753</Characters>
  <Application>Microsoft Office Word</Application>
  <DocSecurity>0</DocSecurity>
  <Lines>250</Lines>
  <Paragraphs>8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kström</dc:creator>
  <cp:keywords/>
  <dc:description/>
  <cp:lastModifiedBy>Ida Markström</cp:lastModifiedBy>
  <cp:revision>2</cp:revision>
  <cp:lastPrinted>2023-09-06T12:33:00Z</cp:lastPrinted>
  <dcterms:created xsi:type="dcterms:W3CDTF">2023-11-12T19:10:00Z</dcterms:created>
  <dcterms:modified xsi:type="dcterms:W3CDTF">2023-11-12T19:10:00Z</dcterms:modified>
</cp:coreProperties>
</file>